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NewRomanPS-BoldMT;Times New Roman" w:hAnsi="TimesNewRomanPS-BoldMT;Times New Roman" w:cs="TimesNewRomanPS-BoldMT;Times New Roman"/>
          <w:b/>
          <w:b/>
          <w:bCs/>
          <w:color w:val="000000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000000"/>
        </w:rPr>
        <w:t>ADDITIONAL FILE 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B</w:t>
      </w:r>
      <w:r>
        <w:rPr>
          <w:rFonts w:cs="Times New Roman" w:ascii="Times New Roman" w:hAnsi="Times New Roman"/>
          <w:sz w:val="24"/>
          <w:szCs w:val="28"/>
        </w:rPr>
        <w:t>aseline</w:t>
      </w:r>
      <w:r>
        <w:rPr>
          <w:rFonts w:cs="Times New Roman" w:ascii="Times New Roman" w:hAnsi="Times New Roman"/>
          <w:sz w:val="24"/>
          <w:szCs w:val="28"/>
        </w:rPr>
        <w:t xml:space="preserve"> information according to repeat revascularization and in-stent restenosis is shown in </w:t>
      </w:r>
      <w:r>
        <w:rPr>
          <w:rFonts w:cs="Times New Roman" w:ascii="Times New Roman" w:hAnsi="Times New Roman"/>
          <w:b/>
          <w:bCs/>
          <w:sz w:val="24"/>
          <w:szCs w:val="28"/>
        </w:rPr>
        <w:t>Tables S1–S2</w:t>
      </w:r>
      <w:r>
        <w:rPr>
          <w:rFonts w:cs="Times New Roman" w:ascii="Times New Roman" w:hAnsi="Times New Roman"/>
          <w:sz w:val="24"/>
          <w:szCs w:val="28"/>
        </w:rPr>
        <w:t xml:space="preserve">. Details of the angiographic findings and medication at discharge according to the TyG index tertiles are presented in </w:t>
      </w:r>
      <w:r>
        <w:rPr>
          <w:rFonts w:cs="Times New Roman" w:ascii="Times New Roman" w:hAnsi="Times New Roman"/>
          <w:b/>
          <w:bCs/>
          <w:sz w:val="24"/>
          <w:szCs w:val="28"/>
        </w:rPr>
        <w:t>Table S3.</w:t>
      </w:r>
      <w:r>
        <w:rPr>
          <w:rFonts w:cs="Times New Roman" w:ascii="Times New Roman" w:hAnsi="Times New Roman"/>
          <w:bCs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 xml:space="preserve">Results of the multivariable Cox hazard analysis for the secondary endpoints are shown in </w:t>
      </w:r>
      <w:r>
        <w:rPr>
          <w:rFonts w:cs="Times New Roman" w:ascii="Times New Roman" w:hAnsi="Times New Roman"/>
          <w:b/>
          <w:bCs/>
          <w:sz w:val="24"/>
          <w:szCs w:val="28"/>
        </w:rPr>
        <w:t>Tables S4–S5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Continuous variables were described as mean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eastAsia="Symbol" w:cs="Symbol" w:ascii="Symbol" w:hAnsi="Symbol"/>
          <w:sz w:val="24"/>
          <w:szCs w:val="28"/>
        </w:rPr>
        <w:t></w:t>
      </w:r>
      <w:r>
        <w:rPr>
          <w:rFonts w:cs="Times New Roman" w:ascii="Times New Roman" w:hAnsi="Times New Roman"/>
          <w:sz w:val="24"/>
          <w:szCs w:val="28"/>
        </w:rPr>
        <w:t xml:space="preserve"> standard deviation if consistent with a normal distribution, otherwise as median and interquartile range. Categorical variables were presented as numbers and percentages (%). The Analysis of variance was applied to analyze the difference in continuous variables between groups, while the Kruskal</w:t>
      </w:r>
      <w:r>
        <w:rPr>
          <w:rFonts w:cs="DengXian;Arial Unicode MS"/>
          <w:sz w:val="24"/>
          <w:szCs w:val="28"/>
        </w:rPr>
        <w:t>–</w:t>
      </w:r>
      <w:r>
        <w:rPr>
          <w:rFonts w:cs="Times New Roman" w:ascii="Times New Roman" w:hAnsi="Times New Roman"/>
          <w:sz w:val="24"/>
          <w:szCs w:val="28"/>
        </w:rPr>
        <w:t>Wallis test was used to analyze the difference in categorical variables. Multiple imputation was used in the imputation of the missing data by Gibbs sampling. Log-rank tests and Kaplan–Meier methods were performed to explore differences in event rates between TyG tertiles and plot time-to-event curves. P values for pairwise comparisons were corrected for multiple testing by the Benjamin-Hochberg algorithm. The Cox proportional hazards regression analysis was used to estimate the hazard ratio (HR) and the 95% confidence interval (CI). Trend analyses were conducted by entering the tertiles of the TyG index as a continuous variable and rerunning the corresponding regression models. All statistical analyses were performed in R software (</w:t>
      </w:r>
      <w:r>
        <w:rPr>
          <w:rFonts w:eastAsia="SimSun;宋体" w:cs="Times New Roman" w:ascii="Times New Roman" w:hAnsi="Times New Roman"/>
          <w:spacing w:val="10"/>
          <w:sz w:val="24"/>
          <w:szCs w:val="24"/>
        </w:rPr>
        <w:t>version 4.1.2</w:t>
      </w:r>
      <w:r>
        <w:rPr>
          <w:rFonts w:cs="Times New Roman" w:ascii="Times New Roman" w:hAnsi="Times New Roman"/>
          <w:sz w:val="24"/>
          <w:szCs w:val="28"/>
        </w:rPr>
        <w:t xml:space="preserve">). A two‐sided P value &lt; 0.05 was considered </w:t>
      </w:r>
      <w:r>
        <w:rPr>
          <w:rFonts w:eastAsia="SimSun;宋体" w:cs="Times New Roman" w:ascii="Times New Roman" w:hAnsi="Times New Roman"/>
          <w:spacing w:val="10"/>
          <w:sz w:val="24"/>
          <w:szCs w:val="24"/>
        </w:rPr>
        <w:t>statistical</w:t>
      </w:r>
      <w:r>
        <w:rPr>
          <w:rFonts w:eastAsia="SimSun;宋体" w:cs="Times New Roman" w:ascii="Times New Roman" w:hAnsi="Times New Roman"/>
          <w:spacing w:val="10"/>
          <w:sz w:val="24"/>
          <w:szCs w:val="24"/>
        </w:rPr>
        <w:t>ly</w:t>
      </w:r>
      <w:r>
        <w:rPr>
          <w:rFonts w:eastAsia="SimSun;宋体" w:cs="Times New Roman" w:ascii="Times New Roman" w:hAnsi="Times New Roman"/>
          <w:spacing w:val="10"/>
          <w:sz w:val="24"/>
          <w:szCs w:val="24"/>
        </w:rPr>
        <w:t xml:space="preserve"> significan</w:t>
      </w:r>
      <w:r>
        <w:rPr>
          <w:rFonts w:eastAsia="SimSun;宋体" w:cs="Times New Roman" w:ascii="Times New Roman" w:hAnsi="Times New Roman"/>
          <w:spacing w:val="10"/>
          <w:sz w:val="24"/>
          <w:szCs w:val="24"/>
        </w:rPr>
        <w:t>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rPr>
          <w:rFonts w:ascii="TimesNewRomanPS-BoldMT;Times New Roman" w:hAnsi="TimesNewRomanPS-BoldMT;Times New Roman" w:cs="TimesNewRomanPS-BoldMT;Times New Roman"/>
          <w:b/>
          <w:b/>
          <w:bCs/>
          <w:color w:val="000000"/>
          <w:sz w:val="24"/>
          <w:szCs w:val="28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000000"/>
          <w:sz w:val="24"/>
          <w:szCs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1</w:t>
      </w:r>
      <w:r>
        <w:rPr>
          <w:rFonts w:cs="Times New Roman" w:ascii="Times New Roman" w:hAnsi="Times New Roman"/>
        </w:rPr>
        <w:t xml:space="preserve">. Baseline </w:t>
      </w:r>
      <w:r>
        <w:rPr>
          <w:rFonts w:cs="Times New Roman" w:ascii="Times New Roman" w:hAnsi="Times New Roman"/>
        </w:rPr>
        <w:t>characteristi</w:t>
      </w:r>
      <w:r>
        <w:rPr>
          <w:rFonts w:cs="Times New Roman" w:ascii="Times New Roman" w:hAnsi="Times New Roman"/>
        </w:rPr>
        <w:t xml:space="preserve">cs according to </w:t>
      </w:r>
      <w:r>
        <w:rPr>
          <w:rFonts w:cs="Times New Roman" w:ascii="Times New Roman" w:hAnsi="Times New Roman"/>
        </w:rPr>
        <w:t>repeat</w:t>
      </w:r>
      <w:r>
        <w:rPr>
          <w:rFonts w:cs="Times New Roman" w:ascii="Times New Roman" w:hAnsi="Times New Roman"/>
        </w:rPr>
        <w:t xml:space="preserve"> revascularization</w:t>
      </w:r>
    </w:p>
    <w:tbl>
      <w:tblPr>
        <w:tblW w:w="9278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3"/>
        <w:gridCol w:w="2301"/>
        <w:gridCol w:w="2551"/>
        <w:gridCol w:w="993"/>
      </w:tblGrid>
      <w:tr>
        <w:trPr/>
        <w:tc>
          <w:tcPr>
            <w:tcW w:w="3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uch event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915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eat revasculariz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499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</w:tr>
      <w:tr>
        <w:trPr/>
        <w:tc>
          <w:tcPr>
            <w:tcW w:w="3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mographics</w:t>
            </w:r>
          </w:p>
        </w:tc>
        <w:tc>
          <w:tcPr>
            <w:tcW w:w="2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ge (years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15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9.2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7.82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9.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6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ale sex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5 (77.05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8 (79.7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8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>MI (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64 (23.80, 27.68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03 (24.22, 28.3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isk factors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garette smoking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0 (60.11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8 (61.7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1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5 (38.80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 (48.5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9 (63.28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7 (65.5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2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yslipidemia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3 (99.78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7 (99.6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6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ious MI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 (13.01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 (17.6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ious stroke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 (11.04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(12.0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8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revious PCI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8 (24.92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 (33.6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AD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 (14.10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 (13.0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2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 history of CAD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 (19.23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 (16.8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7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presentations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-vessel CAD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2 (75.63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8 (89.7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VEF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 (61, 66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 (60, 6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0" w:name="_Hlk120446277"/>
            <w:r>
              <w:rPr>
                <w:rFonts w:cs="Times New Roman" w:ascii="Times New Roman" w:hAnsi="Times New Roman"/>
              </w:rPr>
              <w:t>Laboratory measurements</w:t>
            </w:r>
            <w:bookmarkEnd w:id="0"/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bookmarkStart w:id="1" w:name="_Hlk120446291"/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C</w:t>
            </w:r>
            <w:bookmarkEnd w:id="1"/>
            <w:r>
              <w:rPr>
                <w:rFonts w:cs="Times New Roman" w:ascii="Times New Roman" w:hAnsi="Times New Roman"/>
              </w:rPr>
              <w:t xml:space="preserve"> (mmol/L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.02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2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1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2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DL-C (mmol/L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.37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.49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DL-C (mmol/L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1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6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glycerides (mmol/L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72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1.2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81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1.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3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PG (mmol/L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.11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1.9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.58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2.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A1c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.25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1.1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.6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Pcr, (</w:t>
            </w:r>
            <w:r>
              <w:rPr>
                <w:rFonts w:cs="Times New Roman" w:ascii="Times New Roman" w:hAnsi="Times New Roman"/>
              </w:rPr>
              <w:t>μmol</w:t>
            </w:r>
            <w:r>
              <w:rPr>
                <w:rFonts w:cs="Times New Roman" w:ascii="Times New Roman" w:hAnsi="Times New Roman"/>
              </w:rPr>
              <w:t>/L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1.0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15.4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2.58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21.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9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>GFR, (ml/min per 1.73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.78 (97.60, 124.11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.55 (94.97, 128.1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2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T-proBNP, (pg/ml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54.48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321.9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87.39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356.9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hs</w:t>
            </w:r>
            <w:r>
              <w:rPr>
                <w:rFonts w:cs="Times New Roman" w:ascii="Times New Roman" w:hAnsi="Times New Roman"/>
              </w:rPr>
              <w:t>-CRP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(mg/L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.82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5.0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.48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7.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cations at discharge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PT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912 (99.67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9 (100.0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9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ns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8 (98.14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8 (97.8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5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ual-lipid lowering therapy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 (4.37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(4.4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CEI/ARB</w:t>
            </w: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8 (47.87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9 (53.9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blockers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9 (80.77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4 (88.9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ulin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 (8.20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0 (16.0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bookmarkStart w:id="2" w:name="_Hlk120446246"/>
            <w:r>
              <w:rPr>
                <w:rFonts w:cs="Times New Roman" w:ascii="Times New Roman" w:hAnsi="Times New Roman"/>
              </w:rPr>
              <w:t>Oral hypoglycemic drugs,</w:t>
            </w:r>
            <w:bookmarkEnd w:id="2"/>
            <w:r>
              <w:rPr>
                <w:rFonts w:cs="Times New Roman" w:ascii="Times New Roman" w:hAnsi="Times New Roman"/>
              </w:rPr>
              <w:t xml:space="preserve">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5 (23.50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 (30.4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ngiographic findings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stenotic lesions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 (4.59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(6.2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3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nic total occlusions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 (11.37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 (17.4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sions&gt;20 mm long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1 (67.87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9 (75.9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stents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, 2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, 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 of stent, (mm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00 (20.00, 45.00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00 (23.00, 54.0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yG index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1 (8.45, 9.21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0 (8.56, 9.3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yG tertiles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1 (70.88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 (29.1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1 (62.45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 (37.5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>, n (%)</w:t>
            </w:r>
          </w:p>
        </w:tc>
        <w:tc>
          <w:tcPr>
            <w:tcW w:w="2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3 (60.91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 (39.09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bookmarkStart w:id="3" w:name="_Hlk126445754"/>
      <w:bookmarkEnd w:id="3"/>
      <w:r>
        <w:rPr>
          <w:rFonts w:cs="Times New Roman" w:ascii="Times New Roman" w:hAnsi="Times New Roman"/>
          <w:sz w:val="18"/>
          <w:szCs w:val="20"/>
        </w:rPr>
        <w:t>A</w:t>
      </w:r>
      <w:r>
        <w:rPr>
          <w:rFonts w:cs="Times New Roman" w:ascii="Times New Roman" w:hAnsi="Times New Roman"/>
          <w:sz w:val="18"/>
          <w:szCs w:val="20"/>
        </w:rPr>
        <w:t xml:space="preserve">CEI, angiotensin-converting enzyme inhibitor; ARBs, angiotensin receptor blockers; BMI, body mass index; CAD, coronary artery disease; DAPT, dual antiplatelet therapy; eGFR, estimated glomerular filtration rate; FPG, fasting plasma glucose; HDL-C, high-density lipoprotein-cholesterol; HbA1c, </w:t>
      </w:r>
      <w:r>
        <w:rPr>
          <w:rFonts w:cs="Times New Roman" w:ascii="Times New Roman" w:hAnsi="Times New Roman"/>
          <w:sz w:val="18"/>
          <w:szCs w:val="20"/>
        </w:rPr>
        <w:t>glycated</w:t>
      </w:r>
      <w:r>
        <w:rPr>
          <w:rFonts w:cs="Times New Roman" w:ascii="Times New Roman" w:hAnsi="Times New Roman"/>
          <w:sz w:val="18"/>
          <w:szCs w:val="20"/>
        </w:rPr>
        <w:t xml:space="preserve"> </w:t>
      </w:r>
      <w:r>
        <w:rPr>
          <w:rFonts w:cs="Times New Roman" w:ascii="Times New Roman" w:hAnsi="Times New Roman"/>
          <w:sz w:val="18"/>
          <w:szCs w:val="20"/>
        </w:rPr>
        <w:t>h</w:t>
      </w:r>
      <w:r>
        <w:rPr>
          <w:rFonts w:cs="Times New Roman" w:ascii="Times New Roman" w:hAnsi="Times New Roman"/>
          <w:sz w:val="18"/>
          <w:szCs w:val="20"/>
        </w:rPr>
        <w:t xml:space="preserve">emoglobin A1c; hs-CRP, hypersensitive C-reactive protein; LVEF, left ventricular ejection fraction; LDL-C, low-density lipoprotein-cholesterol; MI, myocardial infarction; </w:t>
      </w:r>
      <w:r>
        <w:rPr>
          <w:rFonts w:cs="Times New Roman" w:ascii="Times New Roman" w:hAnsi="Times New Roman"/>
          <w:sz w:val="18"/>
          <w:szCs w:val="20"/>
        </w:rPr>
        <w:t>N</w:t>
      </w:r>
      <w:r>
        <w:rPr>
          <w:rFonts w:cs="Times New Roman" w:ascii="Times New Roman" w:hAnsi="Times New Roman"/>
          <w:sz w:val="18"/>
          <w:szCs w:val="20"/>
        </w:rPr>
        <w:t>T-proBNP, N-terminal pro-B-type natriuretic peptide; PCI</w:t>
      </w:r>
      <w:r>
        <w:rPr>
          <w:rFonts w:cs="Times New Roman" w:ascii="Times New Roman" w:hAnsi="Times New Roman"/>
          <w:sz w:val="18"/>
          <w:szCs w:val="20"/>
        </w:rPr>
        <w:t>,</w:t>
      </w:r>
      <w:r>
        <w:rPr>
          <w:rFonts w:cs="Times New Roman" w:ascii="Times New Roman" w:hAnsi="Times New Roman"/>
          <w:sz w:val="18"/>
          <w:szCs w:val="20"/>
        </w:rPr>
        <w:t xml:space="preserve"> percutaneous coronary intervention; PAD, peripheral arterial disease; Pcr, plasma creatine; TC, total cholesterol; TyG, triglyceride–glucose.</w:t>
      </w:r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</w:r>
      <w:bookmarkStart w:id="4" w:name="_Hlk126445754"/>
      <w:bookmarkStart w:id="5" w:name="_Hlk126445754"/>
      <w:bookmarkEnd w:id="5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2</w:t>
      </w:r>
      <w:r>
        <w:rPr>
          <w:rFonts w:cs="Times New Roman" w:ascii="Times New Roman" w:hAnsi="Times New Roman"/>
        </w:rPr>
        <w:t xml:space="preserve">. Baseline </w:t>
      </w:r>
      <w:r>
        <w:rPr>
          <w:rFonts w:cs="Times New Roman" w:ascii="Times New Roman" w:hAnsi="Times New Roman"/>
        </w:rPr>
        <w:t>characteristi</w:t>
      </w:r>
      <w:r>
        <w:rPr>
          <w:rFonts w:cs="Times New Roman" w:ascii="Times New Roman" w:hAnsi="Times New Roman"/>
        </w:rPr>
        <w:t>cs according to in-stent restenosis</w:t>
      </w:r>
    </w:p>
    <w:tbl>
      <w:tblPr>
        <w:tblW w:w="9278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3"/>
        <w:gridCol w:w="2301"/>
        <w:gridCol w:w="2551"/>
        <w:gridCol w:w="993"/>
      </w:tblGrid>
      <w:tr>
        <w:trPr/>
        <w:tc>
          <w:tcPr>
            <w:tcW w:w="3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such event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1184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-stent restenos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230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</w:tr>
      <w:tr>
        <w:trPr/>
        <w:tc>
          <w:tcPr>
            <w:tcW w:w="3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mographics</w:t>
            </w:r>
          </w:p>
        </w:tc>
        <w:tc>
          <w:tcPr>
            <w:tcW w:w="2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ge (years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19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9.4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7.2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8.9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0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ale sex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2 (77.87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 (78.7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0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>MI (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71 (23.84, 27.76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95 (24.23, 28.1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isk factors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garette smoking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2 (60.14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 (63.4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1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2 (40.71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 (50.0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1 (64.27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 (63.0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9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yslipidemia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0 (99.66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 (100.0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8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ious MI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 (12.67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 (24.7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ious stroke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 (11.57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10.4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2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revious PCI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6 (23.31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 (52.1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AD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 (12.84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 (18.2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 history of CAD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9 (18.50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 (17.8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3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presentations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-vessel CAD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3 (79.65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 (85.6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VEF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 (61, 66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 (60, 6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boratory measurements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C (mmol/L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.0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8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1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DL-C (mmol/L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.4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.51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DL-C (mmol/L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1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06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glycerides (mmol/L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7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1.2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9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1.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PG (mmol/L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.18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2.0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.75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2.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A1c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.32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.68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1.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Pcr, (</w:t>
            </w:r>
            <w:r>
              <w:rPr>
                <w:rFonts w:cs="Times New Roman" w:ascii="Times New Roman" w:hAnsi="Times New Roman"/>
              </w:rPr>
              <w:t>μmol</w:t>
            </w:r>
            <w:r>
              <w:rPr>
                <w:rFonts w:cs="Times New Roman" w:ascii="Times New Roman" w:hAnsi="Times New Roman"/>
              </w:rPr>
              <w:t>/L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1.42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15.8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2.4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25.6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4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>GFR, (ml/min per 1.73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.46 (97.07, 124.41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.52 (96.86, 129.8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7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T-proBNP, (pg/ml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64.7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345.3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73.29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275.9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2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hs</w:t>
            </w:r>
            <w:r>
              <w:rPr>
                <w:rFonts w:cs="Times New Roman" w:ascii="Times New Roman" w:hAnsi="Times New Roman"/>
              </w:rPr>
              <w:t>-CRP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(mg/L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.06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5.8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.02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6.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3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cations at discharge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PT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181 (99.75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 (100.0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ns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9 (97.89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7 (98.7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6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ual-lipid lowering therapy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 (4.05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6.0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9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CEI/ARB</w:t>
            </w: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8 (48.82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 (56.0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blockers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5 (82.35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8 (90.4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ulin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 (9.88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 (16.5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al hypoglycemic drugs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 (24.49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 (33.4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ngiographic findings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stenotic lesions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 (3.04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 (16.0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nic total occlusions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 (12.58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 (18.2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sions&gt;20 mm long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5 (69.68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 (76.0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stents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, 2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, 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1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 of stent, (mm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00 (21.00, 46.00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00 (23.00, 56.7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yG index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2 (8.46, 9.21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0 (8.58, 9.4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yG tertiles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8 (87.37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 (12.6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433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, n (%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9 (85.62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 (14.3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>, n (%)</w:t>
            </w:r>
          </w:p>
        </w:tc>
        <w:tc>
          <w:tcPr>
            <w:tcW w:w="2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7 (78.38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 (21.62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20"/>
        </w:rPr>
        <w:t>A</w:t>
      </w:r>
      <w:r>
        <w:rPr>
          <w:rFonts w:cs="Times New Roman" w:ascii="Times New Roman" w:hAnsi="Times New Roman"/>
          <w:sz w:val="18"/>
          <w:szCs w:val="20"/>
        </w:rPr>
        <w:t xml:space="preserve">CEI, angiotensin-converting enzyme inhibitor; ARBs, angiotensin receptor blockers; BMI, body mass index; CAD, coronary artery disease; DAPT, dual antiplatelet therapy; eGFR, estimated glomerular filtration rate; FPG, fasting plasma glucose; HDL-C, high-density lipoprotein-cholesterol; HbA1c, </w:t>
      </w:r>
      <w:r>
        <w:rPr>
          <w:rFonts w:cs="Times New Roman" w:ascii="Times New Roman" w:hAnsi="Times New Roman"/>
          <w:sz w:val="18"/>
          <w:szCs w:val="20"/>
        </w:rPr>
        <w:t>glycated</w:t>
      </w:r>
      <w:r>
        <w:rPr>
          <w:rFonts w:cs="Times New Roman" w:ascii="Times New Roman" w:hAnsi="Times New Roman"/>
          <w:sz w:val="18"/>
          <w:szCs w:val="20"/>
        </w:rPr>
        <w:t xml:space="preserve"> </w:t>
      </w:r>
      <w:r>
        <w:rPr>
          <w:rFonts w:cs="Times New Roman" w:ascii="Times New Roman" w:hAnsi="Times New Roman"/>
          <w:sz w:val="18"/>
          <w:szCs w:val="20"/>
        </w:rPr>
        <w:t>h</w:t>
      </w:r>
      <w:r>
        <w:rPr>
          <w:rFonts w:cs="Times New Roman" w:ascii="Times New Roman" w:hAnsi="Times New Roman"/>
          <w:sz w:val="18"/>
          <w:szCs w:val="20"/>
        </w:rPr>
        <w:t xml:space="preserve">emoglobin A1c; hs-CRP, hypersensitive C-reactive protein; LVEF, left ventricular ejection fraction; LDL-C, low-density lipoprotein-cholesterol; MI, myocardial infarction; </w:t>
      </w:r>
      <w:r>
        <w:rPr>
          <w:rFonts w:cs="Times New Roman" w:ascii="Times New Roman" w:hAnsi="Times New Roman"/>
          <w:sz w:val="18"/>
          <w:szCs w:val="20"/>
        </w:rPr>
        <w:t>N</w:t>
      </w:r>
      <w:r>
        <w:rPr>
          <w:rFonts w:cs="Times New Roman" w:ascii="Times New Roman" w:hAnsi="Times New Roman"/>
          <w:sz w:val="18"/>
          <w:szCs w:val="20"/>
        </w:rPr>
        <w:t>T-proBNP, N-terminal pro-B-type natriuretic peptide; PCI</w:t>
      </w:r>
      <w:r>
        <w:rPr>
          <w:rFonts w:cs="Times New Roman" w:ascii="Times New Roman" w:hAnsi="Times New Roman"/>
          <w:sz w:val="18"/>
          <w:szCs w:val="20"/>
        </w:rPr>
        <w:t>,</w:t>
      </w:r>
      <w:r>
        <w:rPr>
          <w:rFonts w:cs="Times New Roman" w:ascii="Times New Roman" w:hAnsi="Times New Roman"/>
          <w:sz w:val="18"/>
          <w:szCs w:val="20"/>
        </w:rPr>
        <w:t xml:space="preserve"> percutaneous coronary intervention; PAD, peripheral arterial disease; Pcr, plasma creatine; TC, total cholesterol; TyG, triglyceride–glucose.</w:t>
      </w:r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</w:t>
      </w:r>
      <w:r>
        <w:rPr>
          <w:rFonts w:cs="Times New Roman" w:ascii="Times New Roman" w:hAnsi="Times New Roman"/>
          <w:b/>
          <w:bCs/>
        </w:rPr>
        <w:t>3</w:t>
      </w:r>
      <w:r>
        <w:rPr>
          <w:rFonts w:cs="Times New Roman" w:ascii="Times New Roman" w:hAnsi="Times New Roman"/>
        </w:rPr>
        <w:t>. Angiographic findings and discharge medications of the study patients according to tertiles of the TyG index</w:t>
      </w:r>
    </w:p>
    <w:tbl>
      <w:tblPr>
        <w:tblW w:w="11340" w:type="dxa"/>
        <w:jc w:val="left"/>
        <w:tblInd w:w="-15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2410"/>
        <w:gridCol w:w="1984"/>
        <w:gridCol w:w="2401"/>
        <w:gridCol w:w="859"/>
      </w:tblGrid>
      <w:tr>
        <w:trPr/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n=467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n=466)</w:t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(n=481)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ngiographic finding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e-vessel disease, 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 (21.8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 (18.67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 (17.67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9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vessel disease, 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 (31.2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 (31.55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 (31.81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4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ee-vessel/LM disease, 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8 (46.6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 (50.21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3 (50.52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5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 vessel territory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M, 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3.6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2.15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3.53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0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AD, 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 (57.3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 (53.86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8 (57.80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0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CX, 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 (25.0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 (25.32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 (24.32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5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CA, 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 (37.0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 (42.70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 (35.55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furcation/bifurcation lesions, 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5 (54.6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 (51.07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 (58.21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8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stenotic lesions, 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4.2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(5.58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(5.61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6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nic total occlusions, 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 (11.3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 (15.88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 (13.31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7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ification lesions, 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 (45.1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5 (46.14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 (44.91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4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AD proximal lesions, 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(42.8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8 (46.78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 (44.91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8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sions&gt;20 mm long, 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1 (68.7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5 (71.89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4 (71.52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1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IMI grade 0/1, 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 (15.6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 (20.60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 (18.71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1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stent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, 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, 2.75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, 2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6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 of stent, (mm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00 (20.00, 45.5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00 (21.00, 51.00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00 (22.00, 46.00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1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nt diameter, (mm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 (2.50, 3.5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 (2.50, 3.00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 (2.50, 3.00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cations at discharg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PT, 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4 (99.3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4 (99.57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6 (98.96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3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ns, 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4 (97.2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8 (98.28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4 (98.54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1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ual-lipid lowering therapy, 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3.2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4.08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 (5.82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5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CEI/ARB</w:t>
            </w: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, 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 (42.6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4 (52.36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4 (54.89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blocker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2 (79.6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3 (84.33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8 (86.90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ulin, 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 (7.7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 (6.87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 (18.09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al hypoglycemic drugs, 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 (15.8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 (21.46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 (40.12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formin, 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5.3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 (7.73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 (16.01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</w:rPr>
              <w:t>Alpha-glucosidase inhibitors, 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 (10.9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 (13.30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 (24.74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686" w:type="dxa"/>
            <w:tcBorders/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lfonylurea, n (%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4.9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(6.65)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 (11.85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P-4 inhibitors, n (%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2.14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4.08)</w:t>
            </w:r>
          </w:p>
        </w:tc>
        <w:tc>
          <w:tcPr>
            <w:tcW w:w="2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 (5.82)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  <w:t>A</w:t>
      </w:r>
      <w:r>
        <w:rPr>
          <w:rFonts w:cs="Times New Roman" w:ascii="Times New Roman" w:hAnsi="Times New Roman"/>
          <w:sz w:val="18"/>
          <w:szCs w:val="20"/>
        </w:rPr>
        <w:t xml:space="preserve">CEI, angiotensin-converting enzyme inhibitor; ARBs, angiotensin receptor blockers; DAPT, dual antiplatelet therapy; DPP-4, dipeptidyl peptidase-4; LM, </w:t>
      </w:r>
      <w:r>
        <w:rPr>
          <w:rFonts w:cs="Times New Roman" w:ascii="Times New Roman" w:hAnsi="Times New Roman"/>
          <w:sz w:val="18"/>
          <w:szCs w:val="20"/>
        </w:rPr>
        <w:t>l</w:t>
      </w:r>
      <w:r>
        <w:rPr>
          <w:rFonts w:cs="Times New Roman" w:ascii="Times New Roman" w:hAnsi="Times New Roman"/>
          <w:sz w:val="18"/>
          <w:szCs w:val="20"/>
        </w:rPr>
        <w:t>eft main coronary artery; LAD, left anterior descending coronary artery; TyG, triglyceride–glucose; TIMI, thrombolysis in myocardial infarction.</w:t>
      </w:r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Table S4. </w:t>
      </w:r>
      <w:r>
        <w:rPr/>
        <w:t>Associations between the TyG index and repeat revascularization</w:t>
      </w:r>
    </w:p>
    <w:tbl>
      <w:tblPr>
        <w:tblW w:w="11341" w:type="dxa"/>
        <w:jc w:val="left"/>
        <w:tblInd w:w="-14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135"/>
        <w:gridCol w:w="1276"/>
        <w:gridCol w:w="875"/>
        <w:gridCol w:w="1067"/>
        <w:gridCol w:w="1231"/>
        <w:gridCol w:w="999"/>
        <w:gridCol w:w="1123"/>
        <w:gridCol w:w="1388"/>
        <w:gridCol w:w="971"/>
      </w:tblGrid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8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1</w:t>
            </w:r>
          </w:p>
        </w:tc>
        <w:tc>
          <w:tcPr>
            <w:tcW w:w="329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2</w:t>
            </w:r>
          </w:p>
        </w:tc>
        <w:tc>
          <w:tcPr>
            <w:tcW w:w="348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3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5%CI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5%CI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5%CI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yG index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27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109-1.468</w:t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6" w:name="_Hlk120475286"/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&lt;0.001</w:t>
            </w:r>
            <w:bookmarkEnd w:id="6"/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192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032-1.377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17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181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022-1.366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2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yG tertiles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Refere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Reference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Referenc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3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081-1.693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0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24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987-1.560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6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223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973-1.538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8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4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134-1.764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0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292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030-1.622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2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274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015-1.600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37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P for trend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0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31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4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  <w:t>Model 1: unadjusted</w:t>
      </w:r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  <w:t>Model 2: adjusted for age, sex, BMI, previous PCI, presence of PAD, presence of multivessel CAD, high-sensitivity CRP, eGFR, presence of lesion’s length ≥ 20 mm</w:t>
      </w:r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  <w:t xml:space="preserve">Model 3: </w:t>
      </w:r>
      <w:bookmarkStart w:id="7" w:name="_Hlk127194041"/>
      <w:r>
        <w:rPr>
          <w:rFonts w:cs="Times New Roman" w:ascii="Times New Roman" w:hAnsi="Times New Roman"/>
          <w:sz w:val="18"/>
          <w:szCs w:val="20"/>
        </w:rPr>
        <w:t>adjusted for age, sex, BMI, previous PCI, presence of PAD, presence of multivessel CAD, high-sensitivity CRP, eGFR, presence of lesion’s length ≥ 20 mm, stent length.</w:t>
      </w:r>
      <w:bookmarkEnd w:id="7"/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  <w:t xml:space="preserve">BMI, body mass index; CI, confidence interval; CAD, coronary artery disease; CRP, C-reactive protein; eGFR, estimated glomerular filtration rate; HR, hazard ratio; PCI, percutaneous coronary intervention; PAD, </w:t>
      </w:r>
      <w:bookmarkStart w:id="8" w:name="_Hlk127194139"/>
      <w:r>
        <w:rPr>
          <w:rFonts w:cs="Times New Roman" w:ascii="Times New Roman" w:hAnsi="Times New Roman"/>
          <w:sz w:val="18"/>
          <w:szCs w:val="20"/>
        </w:rPr>
        <w:t>peripheral artery disease</w:t>
      </w:r>
      <w:bookmarkEnd w:id="8"/>
      <w:r>
        <w:rPr>
          <w:rFonts w:cs="Times New Roman" w:ascii="Times New Roman" w:hAnsi="Times New Roman"/>
          <w:sz w:val="18"/>
          <w:szCs w:val="20"/>
        </w:rPr>
        <w:t>; TyG, triglyceride-glucose.</w:t>
      </w:r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Table S5. </w:t>
      </w:r>
      <w:r>
        <w:rPr>
          <w:rFonts w:cs="Times New Roman" w:ascii="Times New Roman" w:hAnsi="Times New Roman"/>
        </w:rPr>
        <w:t xml:space="preserve">Associations between the TyG index and </w:t>
      </w:r>
      <w:r>
        <w:rPr>
          <w:rFonts w:cs="Times New Roman" w:ascii="Times New Roman" w:hAnsi="Times New Roman"/>
        </w:rPr>
        <w:t>in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stent</w:t>
      </w:r>
      <w:r>
        <w:rPr/>
        <w:t xml:space="preserve"> restenosis</w:t>
      </w:r>
    </w:p>
    <w:tbl>
      <w:tblPr>
        <w:tblW w:w="11341" w:type="dxa"/>
        <w:jc w:val="left"/>
        <w:tblInd w:w="-14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135"/>
        <w:gridCol w:w="1276"/>
        <w:gridCol w:w="875"/>
        <w:gridCol w:w="1067"/>
        <w:gridCol w:w="1231"/>
        <w:gridCol w:w="999"/>
        <w:gridCol w:w="1123"/>
        <w:gridCol w:w="1388"/>
        <w:gridCol w:w="971"/>
      </w:tblGrid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8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1</w:t>
            </w:r>
          </w:p>
        </w:tc>
        <w:tc>
          <w:tcPr>
            <w:tcW w:w="329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2</w:t>
            </w:r>
          </w:p>
        </w:tc>
        <w:tc>
          <w:tcPr>
            <w:tcW w:w="348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3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5%CI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5%CI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5%CI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yG index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49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223-1.830</w:t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&lt;0.001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442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176-1.768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&lt;0.001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423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159,1.748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&lt;0.00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yG tertiles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Refere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Reference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Referenc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1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806-1.623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45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127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788-1.611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51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107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774-1.583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57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8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312-2.486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&lt;0.00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77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277-2.464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&lt;0.00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738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.250-2.417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01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P for trend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&lt;0.00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&lt;0.001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  <w:t>Model 1: unadjusted</w:t>
      </w:r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  <w:t>Model 2: adjusted for age, sex, BMI, previous PCI, presence of PAD, presence of multivessel CAD, high-sensitivity CRP, eGFR, presence of lesion’s length ≥ 20 mm</w:t>
      </w:r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  <w:t>Model 3: adjusted for age, sex, BMI, previous PCI, presence of PAD, presence of multivessel CAD, high-sensitivity CRP, eGFR, presence of lesion’s length ≥ 20 mm, stent length.</w:t>
      </w:r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  <w:t>BMI, body mass index; CI, confidence interval; CAD, coronary artery disease; CRP, C-reactive protein; eGFR, estimated glomerular filtration rate; HR, hazard ratio; PCI, percutaneous coronary intervention; PAD, peripheral artery disease; TyG, triglyceride-glucose.</w:t>
      </w:r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3T10:47:00Z</dcterms:created>
  <dc:creator>xuantong guo</dc:creator>
  <dc:description/>
  <cp:keywords/>
  <dc:language>en-US</dc:language>
  <cp:lastModifiedBy>Jini Mol</cp:lastModifiedBy>
  <dcterms:modified xsi:type="dcterms:W3CDTF">2023-02-23T16:0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77847464cc92c59980505a56a2235dc7adbfeaa78cab991cbc4bd9bb2c58ed</vt:lpwstr>
  </property>
  <property fmtid="{D5CDD505-2E9C-101B-9397-08002B2CF9AE}" pid="3" name="ICV">
    <vt:lpwstr>A01DD0548B4840FFA31BF98E2BE97D18</vt:lpwstr>
  </property>
  <property fmtid="{D5CDD505-2E9C-101B-9397-08002B2CF9AE}" pid="4" name="KSOProductBuildVer">
    <vt:lpwstr>2052-11.1.0.13703</vt:lpwstr>
  </property>
  <property fmtid="{D5CDD505-2E9C-101B-9397-08002B2CF9AE}" pid="5" name="commondata">
    <vt:lpwstr>commondata</vt:lpwstr>
  </property>
</Properties>
</file>